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Data S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//Macro to analyze particles (area &gt; 170 micron^2) in all *.tiff fil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unction analyze (myDir) 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//Read myDir contents to array 'list', process images in for loop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list = getFileList(myDir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</w:t>
      </w:r>
      <w:r>
        <w:rPr>
          <w:rFonts w:cs="Arial" w:ascii="Arial" w:hAnsi="Arial"/>
          <w:sz w:val="16"/>
          <w:szCs w:val="16"/>
        </w:rPr>
        <w:t>for (i=0; i&lt;list.length; i++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>if (endsWith(list[i],".tif")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mkdir=myDir+list[i] + " analysis/"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//Make output director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File.makeDirectory(mkdir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if (!File.exists(mkdir)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>exit("Unable to create directory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print(mkdir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//Open imag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open(myDir+list[i]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rename("original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//Set scale and measurement parameter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run("Set Measurements...", "area perimeter circularity feret's limit redirect=None decimal=3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run("Set Scale...", "distance=1.549 known=1 pixel=1 unit=micron global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//Subtract autofluorescing tissu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run("Subtract Background...", "rolling=400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//Set automatic threshold, convert to mask and perform measurement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setAutoThreshold(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getThreshold(tlow,thigh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run("Convert to Mask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run("Analyze Particles...", "size=170-Infinity circularity=0.00-1.00 show=[Outlines] display clear summarize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selectWindow("Results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saveAs("Measurements", "/home/BSDAD/mhara/ImageJ/Total.xls");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//Save output in 'myDir+list[i] + " analysis/"'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//Note: .txt file is tab delimit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saveAs("PNG", mkdir+list[i]+"_"+tlow+".png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saveAs("Measurements", mkdir+list[i]+tlow+".txt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run("Clear Results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//Clean-up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ab/>
        <w:tab/>
        <w:t>while (nImages()&gt;0) 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</w:t>
      </w:r>
      <w:r>
        <w:rPr>
          <w:rFonts w:cs="Arial" w:ascii="Arial" w:hAnsi="Arial"/>
          <w:sz w:val="16"/>
          <w:szCs w:val="16"/>
        </w:rPr>
        <w:tab/>
        <w:tab/>
        <w:t xml:space="preserve">       selectImage(nImages());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 xml:space="preserve">          run("Close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  <w:szCs w:val="16"/>
        </w:rPr>
        <w:tab/>
        <w:tab/>
        <w:tab/>
        <w:t>}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  <w:szCs w:val="16"/>
        </w:rPr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}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21:51:00Z</dcterms:created>
  <dc:creator>Uchenna's Wonderland</dc:creator>
  <dc:description/>
  <dc:language>en-US</dc:language>
  <cp:lastModifiedBy>Uchenna's Wonderland</cp:lastModifiedBy>
  <dcterms:modified xsi:type="dcterms:W3CDTF">2009-10-14T21:51:00Z</dcterms:modified>
  <cp:revision>2</cp:revision>
  <dc:subject/>
  <dc:title/>
</cp:coreProperties>
</file>